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Arial" w:hAnsi="Arial" w:cs="Arial"/>
          <w:b/>
          <w:b/>
          <w:bCs/>
          <w:lang w:val="en-US"/>
          <w:del w:id="1" w:author="bla" w:date="2005-11-11T12:16:00Z"/>
        </w:rPr>
      </w:pPr>
      <w:del w:id="0" w:author="bla" w:date="2005-11-11T12:16:00Z">
        <w:r>
          <w:rPr>
            <w:rFonts w:cs="Arial" w:ascii="Arial" w:hAnsi="Arial"/>
            <w:b/>
            <w:bCs/>
            <w:lang w:val="en-US"/>
          </w:rPr>
        </w:r>
      </w:del>
      <w:bookmarkStart w:id="0" w:name="OLE_LINK2"/>
      <w:bookmarkStart w:id="1" w:name="OLE_LINK2"/>
      <w:bookmarkEnd w:id="1"/>
    </w:p>
    <w:p>
      <w:pPr>
        <w:pStyle w:val="Normal"/>
        <w:rPr/>
      </w:pPr>
      <w:bookmarkStart w:id="2" w:name="OLE_LINK2"/>
      <w:bookmarkEnd w:id="2"/>
      <w:r>
        <w:rPr>
          <w:rFonts w:cs="Arial" w:ascii="Arial" w:hAnsi="Arial"/>
          <w:b/>
          <w:lang w:val="en-GB"/>
        </w:rPr>
        <w:t>FIGURE S2</w:t>
      </w:r>
      <w:r>
        <w:rPr>
          <w:rFonts w:cs="Arial" w:ascii="Arial" w:hAnsi="Arial"/>
          <w:b/>
          <w:lang w:val="en-US"/>
        </w:rPr>
        <w:t xml:space="preserve">. </w:t>
      </w:r>
      <w:ins w:id="2" w:author="bla" w:date="2005-11-10T16:19:00Z">
        <w:r>
          <w:rPr>
            <w:rFonts w:cs="Arial" w:ascii="Arial" w:hAnsi="Arial"/>
            <w:b/>
            <w:lang w:val="en-US"/>
          </w:rPr>
          <w:t xml:space="preserve">Germ line </w:t>
        </w:r>
      </w:ins>
      <w:r>
        <w:rPr>
          <w:rFonts w:cs="Arial" w:ascii="Arial" w:hAnsi="Arial"/>
          <w:b/>
          <w:lang w:val="en-US"/>
        </w:rPr>
        <w:t>signals in T-array</w:t>
      </w:r>
      <w:r>
        <w:rPr>
          <w:rFonts w:cs="Arial" w:ascii="Arial" w:hAnsi="Arial"/>
          <w:lang w:val="en-US"/>
        </w:rPr>
        <w:t xml:space="preserve">. </w:t>
      </w:r>
      <w:ins w:id="3" w:author="bla" w:date="2005-11-10T15:50:00Z">
        <w:r>
          <w:rPr>
            <w:rFonts w:cs="Arial" w:ascii="Arial" w:hAnsi="Arial"/>
            <w:bCs/>
            <w:lang w:val="en-US"/>
          </w:rPr>
          <w:t xml:space="preserve">In the </w:t>
        </w:r>
      </w:ins>
      <w:r>
        <w:rPr>
          <w:rFonts w:cs="Arial" w:ascii="Arial" w:hAnsi="Arial"/>
          <w:bCs/>
          <w:lang w:val="en-US"/>
        </w:rPr>
        <w:t>T-array</w:t>
      </w:r>
      <w:ins w:id="4" w:author="bla" w:date="2005-11-10T15:50:00Z">
        <w:r>
          <w:rPr>
            <w:rFonts w:cs="Arial" w:ascii="Arial" w:hAnsi="Arial"/>
            <w:bCs/>
            <w:lang w:val="en-US"/>
          </w:rPr>
          <w:t xml:space="preserve"> protocol, annealer nucleotides are designed to anneal </w:t>
        </w:r>
      </w:ins>
      <w:ins w:id="5" w:author="bla" w:date="2005-11-10T15:52:00Z">
        <w:r>
          <w:rPr>
            <w:rFonts w:cs="Arial" w:ascii="Arial" w:hAnsi="Arial"/>
            <w:bCs/>
            <w:lang w:val="en-US"/>
          </w:rPr>
          <w:t>to J</w:t>
        </w:r>
      </w:ins>
      <w:ins w:id="6" w:author="bla" w:date="2005-11-10T15:52:00Z">
        <w:r>
          <w:rPr>
            <w:rFonts w:eastAsia="Symbol" w:cs="Symbol" w:ascii="Symbol" w:hAnsi="Symbol"/>
            <w:bCs/>
            <w:lang w:val="en-US"/>
          </w:rPr>
          <w:t></w:t>
        </w:r>
      </w:ins>
      <w:ins w:id="7" w:author="bla" w:date="2005-11-10T15:52:00Z">
        <w:r>
          <w:rPr>
            <w:rFonts w:cs="Arial" w:ascii="Arial" w:hAnsi="Arial"/>
            <w:bCs/>
            <w:lang w:val="en-US"/>
          </w:rPr>
          <w:t xml:space="preserve"> genes </w:t>
        </w:r>
      </w:ins>
      <w:ins w:id="8" w:author="bla" w:date="2005-11-10T16:04:00Z">
        <w:r>
          <w:rPr>
            <w:rFonts w:cs="Arial" w:ascii="Arial" w:hAnsi="Arial"/>
            <w:bCs/>
            <w:lang w:val="en-US"/>
          </w:rPr>
          <w:t>o</w:t>
        </w:r>
      </w:ins>
      <w:ins w:id="9" w:author="bla" w:date="2005-11-10T15:53:00Z">
        <w:r>
          <w:rPr>
            <w:rFonts w:cs="Arial" w:ascii="Arial" w:hAnsi="Arial"/>
            <w:bCs/>
            <w:lang w:val="en-US"/>
          </w:rPr>
          <w:t xml:space="preserve">f which a specific number of nucleotides </w:t>
        </w:r>
      </w:ins>
      <w:r>
        <w:rPr>
          <w:rFonts w:cs="Arial" w:ascii="Arial" w:hAnsi="Arial"/>
          <w:bCs/>
          <w:lang w:val="en-US"/>
        </w:rPr>
        <w:t>are deleted</w:t>
      </w:r>
      <w:ins w:id="10" w:author="bla" w:date="2005-11-10T15:53:00Z">
        <w:r>
          <w:rPr>
            <w:rFonts w:cs="Arial" w:ascii="Arial" w:hAnsi="Arial"/>
            <w:bCs/>
            <w:lang w:val="en-US"/>
          </w:rPr>
          <w:t xml:space="preserve"> </w:t>
        </w:r>
      </w:ins>
      <w:ins w:id="11" w:author="bla" w:date="2005-11-10T16:04:00Z">
        <w:r>
          <w:rPr>
            <w:rFonts w:cs="Arial" w:ascii="Arial" w:hAnsi="Arial"/>
            <w:bCs/>
            <w:lang w:val="en-US"/>
          </w:rPr>
          <w:t xml:space="preserve">from the germ line sequence </w:t>
        </w:r>
      </w:ins>
      <w:ins w:id="12" w:author="bla" w:date="2005-11-10T15:53:00Z">
        <w:r>
          <w:rPr>
            <w:rFonts w:cs="Arial" w:ascii="Arial" w:hAnsi="Arial"/>
            <w:bCs/>
            <w:lang w:val="en-US"/>
          </w:rPr>
          <w:t>(</w:t>
        </w:r>
      </w:ins>
      <w:ins w:id="13" w:author="bla" w:date="2005-11-10T15:53:00Z">
        <w:r>
          <w:rPr>
            <w:rFonts w:cs="Arial" w:ascii="Arial" w:hAnsi="Arial"/>
            <w:b/>
            <w:bCs/>
            <w:lang w:val="en-US"/>
          </w:rPr>
          <w:t>Fig. 1</w:t>
        </w:r>
      </w:ins>
      <w:r>
        <w:rPr>
          <w:rFonts w:cs="Arial" w:ascii="Arial" w:hAnsi="Arial"/>
          <w:b/>
          <w:bCs/>
          <w:lang w:val="en-US"/>
        </w:rPr>
        <w:t>C</w:t>
      </w:r>
      <w:ins w:id="14" w:author="bla" w:date="2005-11-10T15:53:00Z">
        <w:r>
          <w:rPr>
            <w:rFonts w:cs="Arial" w:ascii="Arial" w:hAnsi="Arial"/>
            <w:bCs/>
            <w:lang w:val="en-US"/>
          </w:rPr>
          <w:t>). For example, a J</w:t>
        </w:r>
      </w:ins>
      <w:ins w:id="15" w:author="bla" w:date="2005-11-10T15:53:00Z">
        <w:r>
          <w:rPr>
            <w:rFonts w:eastAsia="Symbol" w:cs="Symbol" w:ascii="Symbol" w:hAnsi="Symbol"/>
            <w:bCs/>
            <w:lang w:val="en-US"/>
          </w:rPr>
          <w:t></w:t>
        </w:r>
      </w:ins>
      <w:ins w:id="16" w:author="bla" w:date="2005-11-10T15:55:00Z">
        <w:r>
          <w:rPr>
            <w:rFonts w:cs="Arial" w:ascii="Arial" w:hAnsi="Arial"/>
            <w:bCs/>
            <w:lang w:val="en-US"/>
          </w:rPr>
          <w:t xml:space="preserve"> annealer </w:t>
        </w:r>
      </w:ins>
      <w:ins w:id="17" w:author="bla" w:date="2005-11-28T13:58:00Z">
        <w:r>
          <w:rPr>
            <w:rFonts w:cs="Arial" w:ascii="Arial" w:hAnsi="Arial"/>
            <w:bCs/>
            <w:lang w:val="en-US"/>
          </w:rPr>
          <w:t>(</w:t>
        </w:r>
      </w:ins>
      <w:r>
        <w:rPr>
          <w:rFonts w:cs="Arial" w:ascii="Arial" w:hAnsi="Arial"/>
          <w:bCs/>
          <w:lang w:val="en-US"/>
        </w:rPr>
        <w:t xml:space="preserve">hatched </w:t>
      </w:r>
      <w:ins w:id="18" w:author="bla" w:date="2005-11-28T13:58:00Z">
        <w:r>
          <w:rPr>
            <w:rFonts w:cs="Arial" w:ascii="Arial" w:hAnsi="Arial"/>
            <w:bCs/>
            <w:lang w:val="en-US"/>
          </w:rPr>
          <w:t>purple</w:t>
        </w:r>
      </w:ins>
      <w:r>
        <w:rPr>
          <w:rFonts w:cs="Arial" w:ascii="Arial" w:hAnsi="Arial"/>
          <w:bCs/>
          <w:lang w:val="en-US"/>
        </w:rPr>
        <w:t xml:space="preserve"> in figure</w:t>
      </w:r>
      <w:ins w:id="19" w:author="bla" w:date="2005-11-28T13:59:00Z">
        <w:r>
          <w:rPr>
            <w:rFonts w:cs="Arial" w:ascii="Arial" w:hAnsi="Arial"/>
            <w:bCs/>
            <w:lang w:val="en-US"/>
          </w:rPr>
          <w:t xml:space="preserve">) </w:t>
        </w:r>
      </w:ins>
      <w:ins w:id="20" w:author="bla" w:date="2005-11-10T15:55:00Z">
        <w:r>
          <w:rPr>
            <w:rFonts w:cs="Arial" w:ascii="Arial" w:hAnsi="Arial"/>
            <w:bCs/>
            <w:lang w:val="en-US"/>
          </w:rPr>
          <w:t xml:space="preserve">specific for clones of which 3 nucleotides have been deleted </w:t>
        </w:r>
      </w:ins>
      <w:ins w:id="21" w:author="bla" w:date="2005-11-10T16:05:00Z">
        <w:r>
          <w:rPr>
            <w:rFonts w:cs="Arial" w:ascii="Arial" w:hAnsi="Arial"/>
            <w:bCs/>
            <w:lang w:val="en-US"/>
          </w:rPr>
          <w:t>g</w:t>
        </w:r>
      </w:ins>
      <w:ins w:id="22" w:author="bla" w:date="2005-11-10T15:56:00Z">
        <w:r>
          <w:rPr>
            <w:rFonts w:cs="Arial" w:ascii="Arial" w:hAnsi="Arial"/>
            <w:bCs/>
            <w:lang w:val="en-US"/>
          </w:rPr>
          <w:t>ive</w:t>
        </w:r>
      </w:ins>
      <w:ins w:id="23" w:author="bla" w:date="2005-11-10T16:05:00Z">
        <w:r>
          <w:rPr>
            <w:rFonts w:cs="Arial" w:ascii="Arial" w:hAnsi="Arial"/>
            <w:bCs/>
            <w:lang w:val="en-US"/>
          </w:rPr>
          <w:t>s</w:t>
        </w:r>
      </w:ins>
      <w:ins w:id="24" w:author="bla" w:date="2005-11-10T15:56:00Z">
        <w:r>
          <w:rPr>
            <w:rFonts w:cs="Arial" w:ascii="Arial" w:hAnsi="Arial"/>
            <w:bCs/>
            <w:lang w:val="en-US"/>
          </w:rPr>
          <w:t xml:space="preserve"> a ligation event for </w:t>
        </w:r>
      </w:ins>
      <w:ins w:id="25" w:author="bla" w:date="2005-11-10T16:20:00Z">
        <w:r>
          <w:rPr>
            <w:rFonts w:cs="Arial" w:ascii="Arial" w:hAnsi="Arial"/>
            <w:bCs/>
            <w:lang w:val="en-US"/>
          </w:rPr>
          <w:t xml:space="preserve">T-cell </w:t>
        </w:r>
      </w:ins>
      <w:ins w:id="26" w:author="bla" w:date="2005-11-10T15:56:00Z">
        <w:r>
          <w:rPr>
            <w:rFonts w:cs="Arial" w:ascii="Arial" w:hAnsi="Arial"/>
            <w:bCs/>
            <w:lang w:val="en-US"/>
          </w:rPr>
          <w:t>clones that meet this criterium</w:t>
        </w:r>
      </w:ins>
      <w:ins w:id="27" w:author="bla" w:date="2005-11-10T16:11:00Z">
        <w:r>
          <w:rPr>
            <w:rFonts w:cs="Arial" w:ascii="Arial" w:hAnsi="Arial"/>
            <w:bCs/>
            <w:lang w:val="en-US"/>
          </w:rPr>
          <w:t xml:space="preserve"> (</w:t>
        </w:r>
      </w:ins>
      <w:ins w:id="28" w:author="bla" w:date="2005-11-10T16:19:00Z">
        <w:r>
          <w:rPr>
            <w:rFonts w:cs="Arial" w:ascii="Arial" w:hAnsi="Arial"/>
            <w:b/>
            <w:bCs/>
            <w:lang w:val="en-US"/>
          </w:rPr>
          <w:t>example</w:t>
        </w:r>
      </w:ins>
      <w:ins w:id="29" w:author="bla" w:date="2005-11-10T16:11:00Z">
        <w:r>
          <w:rPr>
            <w:rFonts w:cs="Arial" w:ascii="Arial" w:hAnsi="Arial"/>
            <w:b/>
            <w:bCs/>
            <w:lang w:val="en-US"/>
          </w:rPr>
          <w:t xml:space="preserve"> </w:t>
        </w:r>
      </w:ins>
      <w:r>
        <w:rPr>
          <w:rFonts w:cs="Arial" w:ascii="Arial" w:hAnsi="Arial"/>
          <w:b/>
          <w:bCs/>
          <w:lang w:val="en-US"/>
        </w:rPr>
        <w:t>A</w:t>
      </w:r>
      <w:ins w:id="30" w:author="bla" w:date="2005-11-10T16:11:00Z">
        <w:r>
          <w:rPr>
            <w:rFonts w:cs="Arial" w:ascii="Arial" w:hAnsi="Arial"/>
            <w:bCs/>
            <w:lang w:val="en-US"/>
          </w:rPr>
          <w:t>)</w:t>
        </w:r>
      </w:ins>
      <w:ins w:id="31" w:author="bla" w:date="2005-11-10T16:01:00Z">
        <w:r>
          <w:rPr>
            <w:rFonts w:cs="Arial" w:ascii="Arial" w:hAnsi="Arial"/>
            <w:bCs/>
            <w:lang w:val="en-US"/>
          </w:rPr>
          <w:t xml:space="preserve">. </w:t>
        </w:r>
      </w:ins>
      <w:r>
        <w:rPr>
          <w:rFonts w:cs="Arial" w:ascii="Arial" w:hAnsi="Arial"/>
          <w:bCs/>
          <w:lang w:val="en-US"/>
        </w:rPr>
        <w:t>However</w:t>
      </w:r>
      <w:ins w:id="32" w:author="bla" w:date="2005-11-10T16:01:00Z">
        <w:r>
          <w:rPr>
            <w:rFonts w:cs="Arial" w:ascii="Arial" w:hAnsi="Arial"/>
            <w:bCs/>
            <w:lang w:val="en-US"/>
          </w:rPr>
          <w:t xml:space="preserve">, </w:t>
        </w:r>
      </w:ins>
      <w:ins w:id="33" w:author="bla" w:date="2005-11-10T16:06:00Z">
        <w:r>
          <w:rPr>
            <w:rFonts w:cs="Arial" w:ascii="Arial" w:hAnsi="Arial"/>
            <w:bCs/>
            <w:lang w:val="en-US"/>
          </w:rPr>
          <w:t xml:space="preserve">T-cell clones with less </w:t>
        </w:r>
      </w:ins>
      <w:r>
        <w:rPr>
          <w:rFonts w:cs="Arial" w:ascii="Arial" w:hAnsi="Arial"/>
          <w:bCs/>
          <w:lang w:val="en-US"/>
        </w:rPr>
        <w:t xml:space="preserve">than 3 </w:t>
      </w:r>
      <w:ins w:id="34" w:author="bla" w:date="2005-11-10T16:06:00Z">
        <w:r>
          <w:rPr>
            <w:rFonts w:cs="Arial" w:ascii="Arial" w:hAnsi="Arial"/>
            <w:bCs/>
            <w:lang w:val="en-US"/>
          </w:rPr>
          <w:t>nucleotides</w:t>
        </w:r>
      </w:ins>
      <w:r>
        <w:rPr>
          <w:rFonts w:cs="Arial" w:ascii="Arial" w:hAnsi="Arial"/>
          <w:bCs/>
          <w:lang w:val="en-US"/>
        </w:rPr>
        <w:t xml:space="preserve"> deleted</w:t>
      </w:r>
      <w:ins w:id="35" w:author="bla" w:date="2005-11-10T16:06:00Z">
        <w:r>
          <w:rPr>
            <w:rFonts w:cs="Arial" w:ascii="Arial" w:hAnsi="Arial"/>
            <w:bCs/>
            <w:lang w:val="en-US"/>
          </w:rPr>
          <w:t xml:space="preserve">, </w:t>
        </w:r>
      </w:ins>
      <w:r>
        <w:rPr>
          <w:rFonts w:cs="Arial" w:ascii="Arial" w:hAnsi="Arial"/>
          <w:bCs/>
          <w:lang w:val="en-US"/>
        </w:rPr>
        <w:t xml:space="preserve">for example with no germline deletions </w:t>
      </w:r>
      <w:ins w:id="36" w:author="bla" w:date="2005-11-10T16:12:00Z">
        <w:r>
          <w:rPr>
            <w:rFonts w:cs="Arial" w:ascii="Arial" w:hAnsi="Arial"/>
            <w:bCs/>
            <w:lang w:val="en-US"/>
          </w:rPr>
          <w:t>(</w:t>
        </w:r>
      </w:ins>
      <w:ins w:id="37" w:author="bla" w:date="2005-11-10T16:19:00Z">
        <w:r>
          <w:rPr>
            <w:rFonts w:cs="Arial" w:ascii="Arial" w:hAnsi="Arial"/>
            <w:b/>
            <w:bCs/>
            <w:lang w:val="en-US"/>
          </w:rPr>
          <w:t>example</w:t>
        </w:r>
      </w:ins>
      <w:ins w:id="38" w:author="bla" w:date="2005-11-10T16:12:00Z">
        <w:r>
          <w:rPr>
            <w:rFonts w:cs="Arial" w:ascii="Arial" w:hAnsi="Arial"/>
            <w:b/>
            <w:bCs/>
            <w:lang w:val="en-US"/>
          </w:rPr>
          <w:t xml:space="preserve"> </w:t>
        </w:r>
      </w:ins>
      <w:r>
        <w:rPr>
          <w:rFonts w:cs="Arial" w:ascii="Arial" w:hAnsi="Arial"/>
          <w:b/>
          <w:bCs/>
          <w:lang w:val="en-US"/>
        </w:rPr>
        <w:t>B</w:t>
      </w:r>
      <w:ins w:id="39" w:author="bla" w:date="2005-11-10T16:12:00Z">
        <w:r>
          <w:rPr>
            <w:rFonts w:cs="Arial" w:ascii="Arial" w:hAnsi="Arial"/>
            <w:bCs/>
            <w:lang w:val="en-US"/>
          </w:rPr>
          <w:t>)</w:t>
        </w:r>
      </w:ins>
      <w:r>
        <w:rPr>
          <w:rFonts w:cs="Arial" w:ascii="Arial" w:hAnsi="Arial"/>
          <w:bCs/>
          <w:lang w:val="en-US"/>
        </w:rPr>
        <w:t xml:space="preserve"> </w:t>
      </w:r>
      <w:ins w:id="40" w:author="bla" w:date="2005-11-10T16:12:00Z">
        <w:r>
          <w:rPr>
            <w:rFonts w:cs="Arial" w:ascii="Arial" w:hAnsi="Arial"/>
            <w:bCs/>
            <w:lang w:val="en-US"/>
          </w:rPr>
          <w:t xml:space="preserve">also </w:t>
        </w:r>
      </w:ins>
      <w:r>
        <w:rPr>
          <w:rFonts w:cs="Arial" w:ascii="Arial" w:hAnsi="Arial"/>
          <w:bCs/>
          <w:lang w:val="en-US"/>
        </w:rPr>
        <w:t xml:space="preserve">give </w:t>
      </w:r>
      <w:ins w:id="41" w:author="bla" w:date="2005-11-28T13:57:00Z">
        <w:r>
          <w:rPr>
            <w:rFonts w:cs="Arial" w:ascii="Arial" w:hAnsi="Arial"/>
            <w:bCs/>
            <w:lang w:val="en-US"/>
          </w:rPr>
          <w:t xml:space="preserve">a </w:t>
        </w:r>
      </w:ins>
      <w:ins w:id="42" w:author="bla" w:date="2005-11-10T16:06:00Z">
        <w:r>
          <w:rPr>
            <w:rFonts w:cs="Arial" w:ascii="Arial" w:hAnsi="Arial"/>
            <w:bCs/>
            <w:lang w:val="en-US"/>
          </w:rPr>
          <w:t>ligation event</w:t>
        </w:r>
      </w:ins>
      <w:ins w:id="43" w:author="bla" w:date="2005-11-10T16:12:00Z">
        <w:r>
          <w:rPr>
            <w:rFonts w:cs="Arial" w:ascii="Arial" w:hAnsi="Arial"/>
            <w:bCs/>
            <w:lang w:val="en-US"/>
          </w:rPr>
          <w:t xml:space="preserve"> </w:t>
        </w:r>
      </w:ins>
      <w:ins w:id="44" w:author="bla" w:date="2005-11-28T13:57:00Z">
        <w:r>
          <w:rPr>
            <w:rFonts w:cs="Arial" w:ascii="Arial" w:hAnsi="Arial"/>
            <w:bCs/>
            <w:lang w:val="en-US"/>
          </w:rPr>
          <w:t>with the same annealer</w:t>
        </w:r>
      </w:ins>
      <w:ins w:id="45" w:author="bla" w:date="2005-11-10T16:06:00Z">
        <w:r>
          <w:rPr>
            <w:rFonts w:cs="Arial" w:ascii="Arial" w:hAnsi="Arial"/>
            <w:bCs/>
            <w:lang w:val="en-US"/>
          </w:rPr>
          <w:t xml:space="preserve">. </w:t>
        </w:r>
      </w:ins>
      <w:r>
        <w:rPr>
          <w:rFonts w:cs="Arial" w:ascii="Arial" w:hAnsi="Arial"/>
          <w:bCs/>
          <w:lang w:val="en-US"/>
        </w:rPr>
        <w:t>On the T-array, t</w:t>
      </w:r>
      <w:ins w:id="46" w:author="bla" w:date="2005-11-10T16:06:00Z">
        <w:r>
          <w:rPr>
            <w:rFonts w:cs="Arial" w:ascii="Arial" w:hAnsi="Arial"/>
            <w:bCs/>
            <w:lang w:val="en-US"/>
          </w:rPr>
          <w:t>hese are</w:t>
        </w:r>
      </w:ins>
      <w:ins w:id="47" w:author="bla" w:date="2005-11-10T16:13:00Z">
        <w:r>
          <w:rPr>
            <w:rFonts w:cs="Arial" w:ascii="Arial" w:hAnsi="Arial"/>
            <w:bCs/>
            <w:lang w:val="en-US"/>
          </w:rPr>
          <w:t xml:space="preserve"> </w:t>
        </w:r>
      </w:ins>
      <w:ins w:id="48" w:author="bla" w:date="2005-11-10T16:06:00Z">
        <w:r>
          <w:rPr>
            <w:rFonts w:cs="Arial" w:ascii="Arial" w:hAnsi="Arial"/>
            <w:bCs/>
            <w:lang w:val="en-US"/>
          </w:rPr>
          <w:t>recognized as germ l</w:t>
        </w:r>
      </w:ins>
      <w:r>
        <w:rPr>
          <w:rFonts w:cs="Arial" w:ascii="Arial" w:hAnsi="Arial"/>
          <w:bCs/>
          <w:lang w:val="en-US"/>
        </w:rPr>
        <w:t>ine signals (CTA in example B).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 w:val="false"/>
          <w:b w:val="false"/>
          <w:bCs/>
          <w:lang w:val="en-US"/>
          <w:ins w:id="50" w:author="bla" w:date="2005-11-23T17:18:00Z"/>
        </w:rPr>
      </w:pPr>
      <w:ins w:id="49" w:author="bla" w:date="2005-11-23T17:18:00Z">
        <w:r>
          <w:rPr>
            <w:b w:val="false"/>
            <w:bCs/>
            <w:lang w:val="en-US"/>
          </w:rPr>
        </w:r>
      </w:ins>
    </w:p>
    <w:p>
      <w:pPr>
        <w:pStyle w:val="Normal"/>
        <w:rPr>
          <w:b w:val="false"/>
          <w:b w:val="false"/>
          <w:bCs/>
          <w:lang w:val="en-GB" w:eastAsia="en-US"/>
        </w:rPr>
      </w:pPr>
      <w:r>
        <w:rPr>
          <w:b w:val="false"/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686300" cy="24187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480" cy="2418840"/>
                          <a:chOff x="0" y="0"/>
                          <a:chExt cx="4686480" cy="2418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86480" cy="241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602000" y="1734840"/>
                            <a:ext cx="43128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3128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ffcc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43128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79520" y="1734840"/>
                            <a:ext cx="36828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6828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ffcc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6828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33280" y="1734840"/>
                            <a:ext cx="30924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0924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9933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0924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35280" y="378360"/>
                            <a:ext cx="43128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3128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ffcc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43128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7080" y="20880"/>
                            <a:ext cx="151920" cy="662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1920" cy="662400"/>
                            </a:xfrm>
                            <a:prstGeom prst="rect">
                              <a:avLst/>
                            </a:prstGeom>
                            <a:solidFill>
                              <a:srgbClr val="99cc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1920" cy="66240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379960" y="69120"/>
                            <a:ext cx="504360" cy="31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ourier New" w:hAnsi="Courier New" w:eastAsia="Times New Roman" w:cs="Courier New"/>
                                  <w:color w:val="99CC00"/>
                                  <w:lang w:val="en-US" w:bidi="ar-SA"/>
                                </w:rPr>
                                <w:t>6543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20120" y="2160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428840" y="2160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01600" y="21384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11760" y="21384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20120" y="2160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428840" y="2160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01600" y="21384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11760" y="21384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50680" y="2160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59400" y="2160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32160" y="21384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41960" y="21384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50680" y="2160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59400" y="2160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32160" y="21384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41960" y="21384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93840" y="2160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302560" y="215280"/>
                            <a:ext cx="36360" cy="399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75320" y="21384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085480" y="21384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2200" y="213840"/>
                            <a:ext cx="445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CTTT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468960" y="128160"/>
                            <a:ext cx="59040" cy="20016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21880" y="128880"/>
                            <a:ext cx="11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609360" y="20880"/>
                            <a:ext cx="155520" cy="18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552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5" h="285">
                                  <a:moveTo>
                                    <a:pt x="123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5" y="109"/>
                                  </a:lnTo>
                                  <a:lnTo>
                                    <a:pt x="169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3" y="219"/>
                                  </a:lnTo>
                                  <a:lnTo>
                                    <a:pt x="48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4" y="109"/>
                                  </a:lnTo>
                                  <a:lnTo>
                                    <a:pt x="1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552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5" h="285">
                                  <a:moveTo>
                                    <a:pt x="123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5" y="109"/>
                                  </a:lnTo>
                                  <a:lnTo>
                                    <a:pt x="169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3" y="219"/>
                                  </a:lnTo>
                                  <a:lnTo>
                                    <a:pt x="48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4" y="109"/>
                                  </a:lnTo>
                                  <a:lnTo>
                                    <a:pt x="123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74600" y="216360"/>
                            <a:ext cx="631800" cy="136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1800" cy="1364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31800" cy="1364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3468960" y="128160"/>
                            <a:ext cx="59040" cy="20016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21880" y="128880"/>
                            <a:ext cx="11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609360" y="20880"/>
                            <a:ext cx="155520" cy="18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552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5" h="285">
                                  <a:moveTo>
                                    <a:pt x="123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5" y="109"/>
                                  </a:lnTo>
                                  <a:lnTo>
                                    <a:pt x="169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3" y="219"/>
                                  </a:lnTo>
                                  <a:lnTo>
                                    <a:pt x="48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4" y="109"/>
                                  </a:lnTo>
                                  <a:lnTo>
                                    <a:pt x="1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552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5" h="285">
                                  <a:moveTo>
                                    <a:pt x="123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5" y="109"/>
                                  </a:lnTo>
                                  <a:lnTo>
                                    <a:pt x="169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3" y="219"/>
                                  </a:lnTo>
                                  <a:lnTo>
                                    <a:pt x="48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4" y="109"/>
                                  </a:lnTo>
                                  <a:lnTo>
                                    <a:pt x="123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74600" y="216360"/>
                            <a:ext cx="631800" cy="136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1800" cy="1364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31800" cy="1364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52400" y="384840"/>
                            <a:ext cx="1127880" cy="1695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27880" cy="16956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27880" cy="16956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49320" y="378000"/>
                            <a:ext cx="1024200" cy="1677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024200" cy="167760"/>
                            </a:xfrm>
                            <a:prstGeom prst="rect">
                              <a:avLst/>
                            </a:prstGeom>
                            <a:solidFill>
                              <a:srgbClr val="00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024200" cy="16776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12800" y="378360"/>
                            <a:ext cx="36828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6828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ffcc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6828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41720" y="378360"/>
                            <a:ext cx="27108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108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9933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7108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81800" y="378360"/>
                            <a:ext cx="865440" cy="1688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865440" cy="16884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865440" cy="1688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982520" y="383040"/>
                            <a:ext cx="7308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     D    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4040" y="384120"/>
                            <a:ext cx="712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5320" y="36828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3320" y="38412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6828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79520" y="1377360"/>
                            <a:ext cx="151200" cy="662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1200" cy="662400"/>
                            </a:xfrm>
                            <a:prstGeom prst="rect">
                              <a:avLst/>
                            </a:prstGeom>
                            <a:solidFill>
                              <a:srgbClr val="99cc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1200" cy="66240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372400" y="1424880"/>
                            <a:ext cx="504360" cy="31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Courier New" w:hAnsi="Courier New" w:eastAsia="Times New Roman" w:cs="Courier New"/>
                                  <w:color w:val="99CC00"/>
                                  <w:lang w:val="en-US" w:bidi="ar-SA"/>
                                </w:rPr>
                                <w:t>6543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11840" y="157212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421640" y="157212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94040" y="157032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02760" y="157032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11840" y="157212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421640" y="157212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94040" y="157032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02760" y="157032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42400" y="157212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52200" y="157212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24600" y="157032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33320" y="157032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42400" y="157212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852200" y="157212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24600" y="157032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33320" y="157032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85560" y="157212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295360" y="1571760"/>
                            <a:ext cx="35640" cy="399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67760" y="157032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076480" y="157032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1520" y="1571040"/>
                            <a:ext cx="482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GGC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461400" y="1484640"/>
                            <a:ext cx="58320" cy="20016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13960" y="1485360"/>
                            <a:ext cx="11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601800" y="1377360"/>
                            <a:ext cx="154800" cy="18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480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4" h="285">
                                  <a:moveTo>
                                    <a:pt x="122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4" y="109"/>
                                  </a:lnTo>
                                  <a:lnTo>
                                    <a:pt x="168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2" y="219"/>
                                  </a:lnTo>
                                  <a:lnTo>
                                    <a:pt x="47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3" y="109"/>
                                  </a:lnTo>
                                  <a:lnTo>
                                    <a:pt x="1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480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4" h="285">
                                  <a:moveTo>
                                    <a:pt x="122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4" y="109"/>
                                  </a:lnTo>
                                  <a:lnTo>
                                    <a:pt x="168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2" y="219"/>
                                  </a:lnTo>
                                  <a:lnTo>
                                    <a:pt x="47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3" y="109"/>
                                  </a:lnTo>
                                  <a:lnTo>
                                    <a:pt x="122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66320" y="1572840"/>
                            <a:ext cx="632520" cy="136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2520" cy="1364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32520" cy="1364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3461400" y="1484640"/>
                            <a:ext cx="58320" cy="20016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13960" y="1485360"/>
                            <a:ext cx="11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601800" y="1377360"/>
                            <a:ext cx="154800" cy="181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480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4" h="285">
                                  <a:moveTo>
                                    <a:pt x="122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4" y="109"/>
                                  </a:lnTo>
                                  <a:lnTo>
                                    <a:pt x="168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2" y="219"/>
                                  </a:lnTo>
                                  <a:lnTo>
                                    <a:pt x="47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3" y="109"/>
                                  </a:lnTo>
                                  <a:lnTo>
                                    <a:pt x="1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5480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4" h="285">
                                  <a:moveTo>
                                    <a:pt x="122" y="0"/>
                                  </a:moveTo>
                                  <a:lnTo>
                                    <a:pt x="151" y="109"/>
                                  </a:lnTo>
                                  <a:lnTo>
                                    <a:pt x="244" y="109"/>
                                  </a:lnTo>
                                  <a:lnTo>
                                    <a:pt x="168" y="177"/>
                                  </a:lnTo>
                                  <a:lnTo>
                                    <a:pt x="197" y="285"/>
                                  </a:lnTo>
                                  <a:lnTo>
                                    <a:pt x="122" y="219"/>
                                  </a:lnTo>
                                  <a:lnTo>
                                    <a:pt x="47" y="285"/>
                                  </a:lnTo>
                                  <a:lnTo>
                                    <a:pt x="76" y="177"/>
                                  </a:lnTo>
                                  <a:lnTo>
                                    <a:pt x="0" y="109"/>
                                  </a:lnTo>
                                  <a:lnTo>
                                    <a:pt x="93" y="109"/>
                                  </a:lnTo>
                                  <a:lnTo>
                                    <a:pt x="122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66320" y="1572840"/>
                            <a:ext cx="632520" cy="136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32520" cy="1364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32520" cy="1364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87320" y="1739160"/>
                            <a:ext cx="956880" cy="165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56880" cy="1656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956880" cy="16560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77960" y="1739160"/>
                            <a:ext cx="1196280" cy="165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96280" cy="165600"/>
                            </a:xfrm>
                            <a:prstGeom prst="rect">
                              <a:avLst/>
                            </a:prstGeom>
                            <a:solidFill>
                              <a:srgbClr val="00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96280" cy="16560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612520" y="1739880"/>
                            <a:ext cx="1150560" cy="1652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150560" cy="16524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50560" cy="165240"/>
                            </a:xfrm>
                            <a:prstGeom prst="rect">
                              <a:avLst/>
                            </a:prstGeom>
                            <a:noFill/>
                            <a:ln cap="rnd"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7240" y="41400"/>
                            <a:ext cx="111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nl-NL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560" y="137304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5840" y="757440"/>
                            <a:ext cx="1163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 nucleotides dele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6200" y="894240"/>
                            <a:ext cx="350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rom 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7480" y="884520"/>
                            <a:ext cx="6408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894240"/>
                            <a:ext cx="788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erm line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5840" y="2019240"/>
                            <a:ext cx="1240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 nucleotides dele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6200" y="2155680"/>
                            <a:ext cx="350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rom 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7480" y="2146320"/>
                            <a:ext cx="64080" cy="14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720" y="2155680"/>
                            <a:ext cx="788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erm line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884520" y="22104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994320" y="22104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6720" y="2196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775440" y="2196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84520" y="22104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994320" y="22104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6720" y="219600"/>
                            <a:ext cx="10908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775440" y="219600"/>
                            <a:ext cx="109800" cy="12564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77680" y="157536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986760" y="157536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59880" y="157428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768240" y="157428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77680" y="157536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986760" y="157536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59880" y="1574280"/>
                            <a:ext cx="10908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768240" y="1574280"/>
                            <a:ext cx="109800" cy="12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9280" y="384120"/>
                            <a:ext cx="946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5040" y="36828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7200" y="1732320"/>
                            <a:ext cx="7308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      D    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5760" y="1741320"/>
                            <a:ext cx="712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7040" y="172512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040" y="1741320"/>
                            <a:ext cx="102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172512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5040" y="1733400"/>
                            <a:ext cx="946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1160" y="1717560"/>
                            <a:ext cx="7812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Symbol" w:hAnsi="Symbol" w:eastAsia="Times New Roman" w:cs="Symbol"/>
                                  <w:color w:val="000000"/>
                                  <w:lang w:val="en-US" w:bidi="ar-SA"/>
                                </w:rPr>
                                <w:t>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369pt;height:190.45pt" coordorigin="0,0" coordsize="7380,3809">
                <v:rect id="shape_0" stroked="f" o:allowincell="f" style="position:absolute;left:0;top:0;width:7379;height:3808;mso-wrap-style:none;v-text-anchor:middle">
                  <v:fill o:detectmouseclick="t" on="false"/>
                  <v:stroke color="#3465a4" joinstyle="round" endcap="flat"/>
                  <w10:wrap type="none"/>
                </v:rect>
                <v:group id="shape_0" style="position:absolute;left:2523;top:2732;width:679;height:266">
                  <v:rect id="shape_0" fillcolor="#ffffcc" stroked="f" o:allowincell="f" style="position:absolute;left:2523;top:2732;width:678;height:265;mso-wrap-style:none;v-text-anchor:middle">
                    <v:fill o:detectmouseclick="t" type="solid" color2="#000033"/>
                    <v:stroke color="#3465a4" joinstyle="round" endcap="flat"/>
                    <w10:wrap type="none"/>
                  </v:rect>
                  <v:rect id="shape_0" stroked="t" o:allowincell="f" style="position:absolute;left:2523;top:2732;width:678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3590;top:2732;width:580;height:266">
                  <v:rect id="shape_0" fillcolor="#ffffcc" stroked="f" o:allowincell="f" style="position:absolute;left:3590;top:2732;width:579;height:265;mso-wrap-style:none;v-text-anchor:middle">
                    <v:fill o:detectmouseclick="t" type="solid" color2="#000033"/>
                    <v:stroke color="#3465a4" joinstyle="round" endcap="flat"/>
                    <w10:wrap type="none"/>
                  </v:rect>
                  <v:rect id="shape_0" stroked="t" o:allowincell="f" style="position:absolute;left:3590;top:2732;width:579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3202;top:2732;width:487;height:266">
                  <v:rect id="shape_0" fillcolor="#ff9933" stroked="f" o:allowincell="f" style="position:absolute;left:3202;top:2732;width:486;height:265;mso-wrap-style:none;v-text-anchor:middle">
                    <v:fill o:detectmouseclick="t" type="solid" color2="#0066cc"/>
                    <v:stroke color="#3465a4" joinstyle="round" endcap="flat"/>
                    <w10:wrap type="none"/>
                  </v:rect>
                  <v:rect id="shape_0" stroked="t" o:allowincell="f" style="position:absolute;left:3202;top:2732;width:486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2890;top:596;width:679;height:266">
                  <v:rect id="shape_0" fillcolor="#ffffcc" stroked="f" o:allowincell="f" style="position:absolute;left:2890;top:596;width:678;height:265;mso-wrap-style:none;v-text-anchor:middle">
                    <v:fill o:detectmouseclick="t" type="solid" color2="#000033"/>
                    <v:stroke color="#3465a4" joinstyle="round" endcap="flat"/>
                    <w10:wrap type="none"/>
                  </v:rect>
                  <v:rect id="shape_0" stroked="t" o:allowincell="f" style="position:absolute;left:2890;top:596;width:678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767;top:33;width:239;height:1043">
                  <v:rect id="shape_0" fillcolor="#99cc00" stroked="f" o:allowincell="f" style="position:absolute;left:767;top:33;width:238;height:1042;mso-wrap-style:none;v-text-anchor:middle">
                    <v:fill o:detectmouseclick="t" type="solid" color2="#6633ff"/>
                    <v:stroke color="#3465a4" joinstyle="round" endcap="flat"/>
                    <w10:wrap type="none"/>
                  </v:rect>
                  <v:rect id="shape_0" stroked="t" o:allowincell="f" style="position:absolute;left:767;top:33;width:238;height:1042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48;top:109;width:793;height:49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ourier New" w:hAnsi="Courier New" w:eastAsia="Times New Roman" w:cs="Courier New"/>
                            <w:color w:val="99CC00"/>
                            <w:lang w:val="en-US" w:bidi="ar-SA"/>
                          </w:rPr>
                          <w:t>6543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9,340" to="2250,53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250,340" to="2422,53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735,337" to="1907,53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908,337" to="2079,53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079,340" to="2250,53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250,340" to="2422,53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735,337" to="1907,53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908,337" to="2079,53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757,340" to="2928,53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928,340" to="3100,53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413,337" to="2585,53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586,337" to="2757,53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757,340" to="2928,53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928,340" to="3100,53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413,337" to="2585,53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586,337" to="2757,53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3455,340" to="3626,53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3626,339" to="3682,40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3111,337" to="3283,53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3284,337" to="3455,53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shape id="shape_0" stroked="f" o:allowincell="f" style="position:absolute;left:3767;top:337;width:701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CTTT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63,202" to="5555,516" stroked="t" o:allowincell="f" style="position:absolute;flip:y">
                  <v:stroke color="black" weight="12240" joinstyle="miter" endcap="flat"/>
                  <v:fill o:detectmouseclick="t" on="false"/>
                  <w10:wrap type="none"/>
                </v:line>
                <v:line id="shape_0" from="5546,203" to="5733,203" stroked="t" o:allowincell="f" style="position:absolute;flip:x">
                  <v:stroke color="black" weight="12240" joinstyle="miter" endcap="flat"/>
                  <v:fill o:detectmouseclick="t" on="false"/>
                  <w10:wrap type="none"/>
                </v:line>
                <v:group id="shape_0" style="position:absolute;left:5684;top:33;width:245;height:285">
                  <v:shape id="shape_0" coordsize="245,285" path="m123,0l151,109l245,109l169,177l197,285l123,219l48,285l76,177l0,109l94,109l123,0xe" fillcolor="fuchsia" stroked="f" o:allowincell="f" style="position:absolute;left:5684;top:33;width:244;height:284;mso-wrap-style:none;v-text-anchor:middle">
                    <v:fill o:detectmouseclick="t" type="solid" color2="lime"/>
                    <v:stroke color="#3465a4" joinstyle="round" endcap="flat"/>
                    <w10:wrap type="none"/>
                  </v:shape>
                  <v:shape id="shape_0" coordsize="245,285" path="m123,0l151,109l245,109l169,177l197,285l123,219l48,285l76,177l0,109l94,109l123,0xe" stroked="t" o:allowincell="f" style="position:absolute;left:5684;top:33;width:244;height:284;mso-wrap-style:none;v-text-anchor:middle">
                    <v:fill o:detectmouseclick="t" on="false"/>
                    <v:stroke color="black" weight="5760" joinstyle="round" endcap="round"/>
                    <w10:wrap type="none"/>
                  </v:shape>
                </v:group>
                <v:group id="shape_0" style="position:absolute;left:4527;top:341;width:995;height:215">
                  <v:rect id="shape_0" fillcolor="black" stroked="f" o:allowincell="f" style="position:absolute;left:4527;top:341;width:994;height:214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4527;top:341;width:994;height:214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line id="shape_0" from="5463,202" to="5555,516" stroked="t" o:allowincell="f" style="position:absolute;flip:y">
                  <v:stroke color="black" weight="12240" joinstyle="miter" endcap="flat"/>
                  <v:fill o:detectmouseclick="t" on="false"/>
                  <w10:wrap type="none"/>
                </v:line>
                <v:line id="shape_0" from="5546,203" to="5733,203" stroked="t" o:allowincell="f" style="position:absolute;flip:x">
                  <v:stroke color="black" weight="12240" joinstyle="miter" endcap="flat"/>
                  <v:fill o:detectmouseclick="t" on="false"/>
                  <w10:wrap type="none"/>
                </v:line>
                <v:group id="shape_0" style="position:absolute;left:5684;top:33;width:245;height:285">
                  <v:shape id="shape_0" coordsize="245,285" path="m123,0l151,109l245,109l169,177l197,285l123,219l48,285l76,177l0,109l94,109l123,0xe" fillcolor="fuchsia" stroked="f" o:allowincell="f" style="position:absolute;left:5684;top:33;width:244;height:284;mso-wrap-style:none;v-text-anchor:middle">
                    <v:fill o:detectmouseclick="t" type="solid" color2="lime"/>
                    <v:stroke color="#3465a4" joinstyle="round" endcap="flat"/>
                    <w10:wrap type="none"/>
                  </v:shape>
                  <v:shape id="shape_0" coordsize="245,285" path="m123,0l151,109l245,109l169,177l197,285l123,219l48,285l76,177l0,109l94,109l123,0xe" stroked="t" o:allowincell="f" style="position:absolute;left:5684;top:33;width:244;height:284;mso-wrap-style:none;v-text-anchor:middle">
                    <v:fill o:detectmouseclick="t" on="false"/>
                    <v:stroke color="black" weight="5760" joinstyle="round" endcap="round"/>
                    <w10:wrap type="none"/>
                  </v:shape>
                </v:group>
                <v:group id="shape_0" style="position:absolute;left:4527;top:341;width:995;height:215">
                  <v:rect id="shape_0" fillcolor="black" stroked="f" o:allowincell="f" style="position:absolute;left:4527;top:341;width:994;height:214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4527;top:341;width:994;height:214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1185;top:606;width:1776;height:267">
                  <v:rect id="shape_0" fillcolor="red" stroked="f" o:allowincell="f" style="position:absolute;left:1185;top:606;width:1775;height:266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stroked="t" o:allowincell="f" style="position:absolute;left:1185;top:606;width:1775;height:266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5747;top:595;width:1613;height:264">
                  <v:rect id="shape_0" fillcolor="lime" stroked="f" o:allowincell="f" style="position:absolute;left:5747;top:595;width:1612;height:263;mso-wrap-style:none;v-text-anchor:middle">
                    <v:fill o:detectmouseclick="t" type="solid" color2="fuchsia"/>
                    <v:stroke color="#3465a4" joinstyle="round" endcap="flat"/>
                    <w10:wrap type="none"/>
                  </v:rect>
                  <v:rect id="shape_0" stroked="t" o:allowincell="f" style="position:absolute;left:5747;top:595;width:1612;height:263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3957;top:596;width:580;height:266">
                  <v:rect id="shape_0" fillcolor="#ffffcc" stroked="f" o:allowincell="f" style="position:absolute;left:3957;top:596;width:579;height:265;mso-wrap-style:none;v-text-anchor:middle">
                    <v:fill o:detectmouseclick="t" type="solid" color2="#000033"/>
                    <v:stroke color="#3465a4" joinstyle="round" endcap="flat"/>
                    <w10:wrap type="none"/>
                  </v:rect>
                  <v:rect id="shape_0" stroked="t" o:allowincell="f" style="position:absolute;left:3957;top:596;width:579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3530;top:596;width:427;height:266">
                  <v:rect id="shape_0" fillcolor="#ff9933" stroked="f" o:allowincell="f" style="position:absolute;left:3530;top:596;width:426;height:265;mso-wrap-style:none;v-text-anchor:middle">
                    <v:fill o:detectmouseclick="t" type="solid" color2="#0066cc"/>
                    <v:stroke color="#3465a4" joinstyle="round" endcap="flat"/>
                    <w10:wrap type="none"/>
                  </v:rect>
                  <v:rect id="shape_0" stroked="t" o:allowincell="f" style="position:absolute;left:3530;top:596;width:426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4538;top:596;width:1363;height:266">
                  <v:rect id="shape_0" fillcolor="yellow" stroked="f" o:allowincell="f" style="position:absolute;left:4538;top:596;width:1362;height:265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stroked="t" o:allowincell="f" style="position:absolute;left:4538;top:596;width:1362;height:265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shape id="shape_0" stroked="f" o:allowincell="f" style="position:absolute;left:3122;top:603;width:1150;height:50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     D    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83;top:605;width:111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5;top:580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99;top:605;width:160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80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55;top:2169;width:238;height:1043">
                  <v:rect id="shape_0" fillcolor="#99cc00" stroked="f" o:allowincell="f" style="position:absolute;left:755;top:2169;width:237;height:1042;mso-wrap-style:none;v-text-anchor:middle">
                    <v:fill o:detectmouseclick="t" type="solid" color2="#6633ff"/>
                    <v:stroke color="#3465a4" joinstyle="round" endcap="flat"/>
                    <w10:wrap type="none"/>
                  </v:rect>
                  <v:rect id="shape_0" stroked="t" o:allowincell="f" style="position:absolute;left:755;top:2169;width:237;height:1042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shape id="shape_0" stroked="f" o:allowincell="f" style="position:absolute;left:3736;top:2244;width:793;height:49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Courier New" w:hAnsi="Courier New" w:eastAsia="Times New Roman" w:cs="Courier New"/>
                            <w:color w:val="99CC00"/>
                            <w:lang w:val="en-US" w:bidi="ar-SA"/>
                          </w:rPr>
                          <w:t>6543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66,2476" to="2238,267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239,2476" to="2410,267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723,2473" to="1894,2671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894,2473" to="2066,267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066,2476" to="2238,267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239,2476" to="2410,267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723,2473" to="1894,2671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894,2473" to="2066,267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744,2476" to="2916,267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917,2476" to="3088,267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401,2473" to="2572,2671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572,2473" to="2744,267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744,2476" to="2916,267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917,2476" to="3088,267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2401,2473" to="2572,2671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2572,2473" to="2744,267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3442,2476" to="3614,267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3615,2475" to="3670,253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3099,2473" to="3270,2671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3270,2473" to="3442,2671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shape id="shape_0" stroked="f" o:allowincell="f" style="position:absolute;left:3703;top:2474;width:759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GGC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51,2338" to="5542,2652" stroked="t" o:allowincell="f" style="position:absolute;flip:y">
                  <v:stroke color="black" weight="12240" joinstyle="miter" endcap="flat"/>
                  <v:fill o:detectmouseclick="t" on="false"/>
                  <w10:wrap type="none"/>
                </v:line>
                <v:line id="shape_0" from="5534,2339" to="5721,2339" stroked="t" o:allowincell="f" style="position:absolute;flip:x">
                  <v:stroke color="black" weight="12240" joinstyle="miter" endcap="flat"/>
                  <v:fill o:detectmouseclick="t" on="false"/>
                  <w10:wrap type="none"/>
                </v:line>
                <v:group id="shape_0" style="position:absolute;left:5672;top:2169;width:244;height:285">
                  <v:shape id="shape_0" coordsize="244,285" path="m122,0l151,109l244,109l168,177l197,285l122,219l47,285l76,177l0,109l93,109l122,0xe" fillcolor="fuchsia" stroked="f" o:allowincell="f" style="position:absolute;left:5672;top:2169;width:243;height:284;mso-wrap-style:none;v-text-anchor:middle">
                    <v:fill o:detectmouseclick="t" type="solid" color2="lime"/>
                    <v:stroke color="#3465a4" joinstyle="round" endcap="flat"/>
                    <w10:wrap type="none"/>
                  </v:shape>
                  <v:shape id="shape_0" coordsize="244,285" path="m122,0l151,109l244,109l168,177l197,285l122,219l47,285l76,177l0,109l93,109l122,0xe" stroked="t" o:allowincell="f" style="position:absolute;left:5672;top:2169;width:243;height:284;mso-wrap-style:none;v-text-anchor:middle">
                    <v:fill o:detectmouseclick="t" on="false"/>
                    <v:stroke color="black" weight="5760" joinstyle="round" endcap="round"/>
                    <w10:wrap type="none"/>
                  </v:shape>
                </v:group>
                <v:group id="shape_0" style="position:absolute;left:4514;top:2477;width:996;height:215">
                  <v:rect id="shape_0" fillcolor="black" stroked="f" o:allowincell="f" style="position:absolute;left:4514;top:2477;width:995;height:214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4514;top:2477;width:995;height:214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line id="shape_0" from="5451,2338" to="5542,2652" stroked="t" o:allowincell="f" style="position:absolute;flip:y">
                  <v:stroke color="black" weight="12240" joinstyle="miter" endcap="flat"/>
                  <v:fill o:detectmouseclick="t" on="false"/>
                  <w10:wrap type="none"/>
                </v:line>
                <v:line id="shape_0" from="5534,2339" to="5721,2339" stroked="t" o:allowincell="f" style="position:absolute;flip:x">
                  <v:stroke color="black" weight="12240" joinstyle="miter" endcap="flat"/>
                  <v:fill o:detectmouseclick="t" on="false"/>
                  <w10:wrap type="none"/>
                </v:line>
                <v:group id="shape_0" style="position:absolute;left:5672;top:2169;width:244;height:285">
                  <v:shape id="shape_0" coordsize="244,285" path="m122,0l151,109l244,109l168,177l197,285l122,219l47,285l76,177l0,109l93,109l122,0xe" fillcolor="fuchsia" stroked="f" o:allowincell="f" style="position:absolute;left:5672;top:2169;width:243;height:284;mso-wrap-style:none;v-text-anchor:middle">
                    <v:fill o:detectmouseclick="t" type="solid" color2="lime"/>
                    <v:stroke color="#3465a4" joinstyle="round" endcap="flat"/>
                    <w10:wrap type="none"/>
                  </v:shape>
                  <v:shape id="shape_0" coordsize="244,285" path="m122,0l151,109l244,109l168,177l197,285l122,219l47,285l76,177l0,109l93,109l122,0xe" stroked="t" o:allowincell="f" style="position:absolute;left:5672;top:2169;width:243;height:284;mso-wrap-style:none;v-text-anchor:middle">
                    <v:fill o:detectmouseclick="t" on="false"/>
                    <v:stroke color="black" weight="5760" joinstyle="round" endcap="round"/>
                    <w10:wrap type="none"/>
                  </v:shape>
                </v:group>
                <v:group id="shape_0" style="position:absolute;left:4514;top:2477;width:996;height:215">
                  <v:rect id="shape_0" fillcolor="black" stroked="f" o:allowincell="f" style="position:absolute;left:4514;top:2477;width:995;height:214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4514;top:2477;width:995;height:214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1240;top:2739;width:1507;height:261">
                  <v:rect id="shape_0" fillcolor="red" stroked="f" o:allowincell="f" style="position:absolute;left:1240;top:2739;width:1506;height:260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stroked="t" o:allowincell="f" style="position:absolute;left:1240;top:2739;width:1506;height:260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5477;top:2739;width:1884;height:261">
                  <v:rect id="shape_0" fillcolor="lime" stroked="f" o:allowincell="f" style="position:absolute;left:5477;top:2739;width:1883;height:260;mso-wrap-style:none;v-text-anchor:middle">
                    <v:fill o:detectmouseclick="t" type="solid" color2="fuchsia"/>
                    <v:stroke color="#3465a4" joinstyle="round" endcap="flat"/>
                    <w10:wrap type="none"/>
                  </v:rect>
                  <v:rect id="shape_0" stroked="t" o:allowincell="f" style="position:absolute;left:5477;top:2739;width:1883;height:260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group id="shape_0" style="position:absolute;left:4114;top:2740;width:1812;height:260">
                  <v:rect id="shape_0" fillcolor="yellow" stroked="f" o:allowincell="f" style="position:absolute;left:4114;top:2740;width:1811;height:259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stroked="t" o:allowincell="f" style="position:absolute;left:4114;top:2740;width:1811;height:259;mso-wrap-style:none;v-text-anchor:middle">
                    <v:fill o:detectmouseclick="t" on="false"/>
                    <v:stroke color="black" weight="5760" joinstyle="miter" endcap="round"/>
                    <w10:wrap type="none"/>
                  </v:rect>
                </v:group>
                <v:shape id="shape_0" stroked="f" o:allowincell="f" style="position:absolute;left:90;top:65;width:174;height:27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nl-NL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;top:2162;width:160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5;top:1193;width:1832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 nucleotides dele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6;top:1408;width:551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rom 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3;top:1393;width:100;height:22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0;top:1408;width:1241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erm line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5;top:3180;width:1952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 nucleotides dele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36;top:3395;width:551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rom 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3;top:3380;width:100;height:22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0;top:3395;width:1241;height:4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erm line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93,348" to="1565,54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566,348" to="1737,54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050,346" to="1221,54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221,346" to="1393,54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393,348" to="1565,545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566,348" to="1737,545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050,346" to="1221,543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221,346" to="1393,543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382,2481" to="1554,2679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554,2481" to="1726,2679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039,2479" to="1210,267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210,2479" to="1382,267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382,2481" to="1554,2679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554,2481" to="1726,2679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line id="shape_0" from="1039,2479" to="1210,2677" stroked="t" o:allowincell="f" style="position:absolute;flip:y">
                  <v:stroke color="black" weight="17640" joinstyle="miter" endcap="flat"/>
                  <v:fill o:detectmouseclick="t" on="false"/>
                  <w10:wrap type="none"/>
                </v:line>
                <v:line id="shape_0" from="1210,2479" to="1382,2677" stroked="t" o:allowincell="f" style="position:absolute;flip:xy">
                  <v:stroke color="black" weight="17640" joinstyle="miter" endcap="flat"/>
                  <v:fill o:detectmouseclick="t" on="false"/>
                  <w10:wrap type="none"/>
                </v:line>
                <v:shape id="shape_0" stroked="f" o:allowincell="f" style="position:absolute;left:1983;top:605;width:148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4;top:580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6;top:2728;width:1150;height:50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      D    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28;top:2742;width:111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40;top:2717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5;top:2742;width:160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2717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09;top:2730;width:148;height:2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0;top:2705;width:122;height:26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Symbol" w:hAnsi="Symbol" w:eastAsia="Times New Roman" w:cs="Symbol"/>
                            <w:color w:val="000000"/>
                            <w:lang w:val="en-US" w:bidi="ar-SA"/>
                          </w:rPr>
                          <w:t>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b/>
          <w:b/>
          <w:bCs/>
          <w:sz w:val="16"/>
          <w:szCs w:val="16"/>
          <w:lang w:val="en-US"/>
          <w:del w:id="52" w:author="bla" w:date="2005-11-23T11:13:00Z"/>
        </w:rPr>
      </w:pPr>
      <w:del w:id="51" w:author="bla" w:date="2005-11-23T11:13:00Z">
        <w:r>
          <w:rPr>
            <w:b/>
            <w:bCs/>
            <w:sz w:val="16"/>
            <w:szCs w:val="16"/>
            <w:lang w:val="en-US"/>
          </w:rPr>
        </w:r>
      </w:del>
    </w:p>
    <w:p>
      <w:pPr>
        <w:pStyle w:val="Normal"/>
        <w:rPr>
          <w:del w:id="58" w:author="bla" w:date="2005-11-10T15:46:00Z"/>
        </w:rPr>
      </w:pPr>
      <w:del w:id="53" w:author="bla" w:date="2005-11-10T15:46:00Z">
        <w:r>
          <w:rPr>
            <w:b/>
            <w:bCs/>
            <w:sz w:val="22"/>
            <w:szCs w:val="22"/>
            <w:lang w:val="en-US"/>
          </w:rPr>
          <w:delText xml:space="preserve">2. </w:delText>
        </w:r>
      </w:del>
      <w:del w:id="54" w:author="bla" w:date="2005-11-10T15:46:00Z">
        <w:r>
          <w:rPr>
            <w:b/>
            <w:sz w:val="22"/>
            <w:szCs w:val="22"/>
            <w:lang w:val="en-US"/>
          </w:rPr>
          <w:delText>C. Pannetier</w:delText>
        </w:r>
      </w:del>
      <w:del w:id="55" w:author="bla" w:date="2005-11-10T15:44:00Z">
        <w:r>
          <w:rPr>
            <w:b/>
            <w:sz w:val="22"/>
            <w:szCs w:val="22"/>
            <w:lang w:val="en-US"/>
          </w:rPr>
          <w:delText xml:space="preserve">, M. Cochet, S. Darche, A. Casrouge, M. Zoller, P. Kourilsky. </w:delText>
        </w:r>
      </w:del>
      <w:del w:id="56" w:author="bla" w:date="2005-11-10T15:46:00Z">
        <w:r>
          <w:rPr>
            <w:b/>
            <w:i/>
            <w:sz w:val="22"/>
            <w:szCs w:val="22"/>
            <w:lang w:val="en-US"/>
          </w:rPr>
          <w:delText>Proc. Natl. Acad. Sci. U.S.A.</w:delText>
        </w:r>
      </w:del>
      <w:del w:id="57" w:author="bla" w:date="2005-11-10T15:46:00Z">
        <w:r>
          <w:rPr>
            <w:b/>
            <w:sz w:val="22"/>
            <w:szCs w:val="22"/>
            <w:lang w:val="en-US"/>
          </w:rPr>
          <w:delText xml:space="preserve"> 90, 4319 (1993).</w:delText>
        </w:r>
      </w:del>
    </w:p>
    <w:p>
      <w:pPr>
        <w:pStyle w:val="Normal"/>
        <w:widowControl/>
        <w:bidi w:val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260" w:right="1417" w:gutter="0" w:header="0" w:top="1417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rFonts w:ascii="Verdana" w:hAnsi="Verdana" w:cs="Verdana"/>
      <w:color w:val="79791D"/>
      <w:u w:val="single"/>
    </w:rPr>
  </w:style>
  <w:style w:type="character" w:styleId="Articletext1">
    <w:name w:val="articletext1"/>
    <w:basedOn w:val="Standaardalinealettertype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StrongEmphasis">
    <w:name w:val="Strong"/>
    <w:basedOn w:val="Standaardalinealettertype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b/>
      <w:bCs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ourier New" w:hAnsi="Courier New" w:cs="Courier New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Courier New" w:hAnsi="Courier New" w:cs="Courier New"/>
      <w:sz w:val="18"/>
      <w:szCs w:val="18"/>
    </w:rPr>
  </w:style>
  <w:style w:type="paragraph" w:styleId="Xl30">
    <w:name w:val="xl30"/>
    <w:basedOn w:val="Normal"/>
    <w:qFormat/>
    <w:pPr>
      <w:spacing w:before="280" w:after="280"/>
    </w:pPr>
    <w:rPr>
      <w:rFonts w:ascii="Courier New" w:hAnsi="Courier New" w:cs="Courier New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ascii="Courier New" w:hAnsi="Courier New" w:cs="Courier New"/>
      <w:color w:val="000000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Courier New" w:hAnsi="Courier New" w:cs="Courier New"/>
      <w:sz w:val="18"/>
      <w:szCs w:val="18"/>
    </w:rPr>
  </w:style>
  <w:style w:type="paragraph" w:styleId="Xl33">
    <w:name w:val="xl33"/>
    <w:basedOn w:val="Normal"/>
    <w:qFormat/>
    <w:pPr>
      <w:spacing w:before="280" w:after="280"/>
      <w:jc w:val="right"/>
    </w:pPr>
    <w:rPr>
      <w:rFonts w:ascii="Courier New" w:hAnsi="Courier New" w:cs="Courier New"/>
      <w:color w:val="000000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3:48:00Z</dcterms:created>
  <dc:creator>bla</dc:creator>
  <dc:description/>
  <cp:keywords/>
  <dc:language>en-US</dc:language>
  <cp:lastModifiedBy>niek de vries</cp:lastModifiedBy>
  <cp:lastPrinted>2006-07-15T10:29:00Z</cp:lastPrinted>
  <dcterms:modified xsi:type="dcterms:W3CDTF">2006-10-25T15:58:00Z</dcterms:modified>
  <cp:revision>6</cp:revision>
  <dc:subject/>
  <dc:title>Supplementary Table 1</dc:title>
</cp:coreProperties>
</file>